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960"/>
        <w:gridCol w:w="1380"/>
        <w:gridCol w:w="960"/>
        <w:gridCol w:w="1240"/>
        <w:gridCol w:w="960"/>
        <w:gridCol w:w="1240"/>
      </w:tblGrid>
      <w:tr w:rsidR="00AF64D1" w:rsidRPr="00AF64D1" w14:paraId="1741B0B1" w14:textId="77777777" w:rsidTr="00AF64D1">
        <w:trPr>
          <w:trHeight w:val="556"/>
        </w:trPr>
        <w:tc>
          <w:tcPr>
            <w:tcW w:w="93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E34B648" w14:textId="7B416EFB" w:rsidR="00AF64D1" w:rsidRPr="00AF64D1" w:rsidRDefault="00AF64D1" w:rsidP="00AF64D1">
            <w:r w:rsidRPr="00AF64D1">
              <w:rPr>
                <w:b/>
                <w:bCs/>
              </w:rPr>
              <w:t>S</w:t>
            </w:r>
            <w:r w:rsidR="000451E5">
              <w:rPr>
                <w:b/>
                <w:bCs/>
              </w:rPr>
              <w:t xml:space="preserve">4 </w:t>
            </w:r>
            <w:r w:rsidRPr="00AF64D1">
              <w:rPr>
                <w:b/>
                <w:bCs/>
              </w:rPr>
              <w:t>Table</w:t>
            </w:r>
            <w:bookmarkStart w:id="0" w:name="_GoBack"/>
            <w:bookmarkEnd w:id="0"/>
            <w:r w:rsidRPr="00AF64D1">
              <w:t xml:space="preserve">. </w:t>
            </w:r>
            <w:proofErr w:type="spellStart"/>
            <w:r w:rsidRPr="00AF64D1">
              <w:t>The</w:t>
            </w:r>
            <w:proofErr w:type="spellEnd"/>
            <w:r w:rsidRPr="00AF64D1">
              <w:t xml:space="preserve"> type of facility and the number of patients registered to NCDB (P &lt; 0.001; chi-square test)</w:t>
            </w:r>
          </w:p>
        </w:tc>
      </w:tr>
      <w:tr w:rsidR="00AF64D1" w:rsidRPr="00AF64D1" w14:paraId="75BF72B0" w14:textId="77777777" w:rsidTr="00AF64D1">
        <w:trPr>
          <w:trHeight w:val="386"/>
        </w:trPr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E24232F" w14:textId="77777777" w:rsidR="00AF64D1" w:rsidRPr="00AF64D1" w:rsidRDefault="00AF64D1" w:rsidP="00AF64D1">
            <w:r w:rsidRPr="00AF64D1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B669458" w14:textId="77777777" w:rsidR="00AF64D1" w:rsidRPr="00AF64D1" w:rsidRDefault="00AF64D1" w:rsidP="00AF64D1">
            <w:r w:rsidRPr="00AF64D1">
              <w:t>≥12 cases‎/year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955DEBF" w14:textId="77777777" w:rsidR="00AF64D1" w:rsidRPr="00AF64D1" w:rsidRDefault="00AF64D1" w:rsidP="00AF64D1">
            <w:r w:rsidRPr="00AF64D1">
              <w:t>4–11 cases‎/year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E4EF2A5" w14:textId="77777777" w:rsidR="00AF64D1" w:rsidRPr="00AF64D1" w:rsidRDefault="00AF64D1" w:rsidP="00AF64D1">
            <w:r w:rsidRPr="00AF64D1">
              <w:t>≤3 cases‎/year</w:t>
            </w:r>
          </w:p>
        </w:tc>
      </w:tr>
      <w:tr w:rsidR="00AF64D1" w:rsidRPr="00AF64D1" w14:paraId="6099254E" w14:textId="77777777" w:rsidTr="00AF64D1">
        <w:trPr>
          <w:trHeight w:val="386"/>
        </w:trPr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C9FC678" w14:textId="77777777" w:rsidR="00AF64D1" w:rsidRPr="00AF64D1" w:rsidRDefault="00AF64D1" w:rsidP="00AF64D1">
            <w:r w:rsidRPr="00AF64D1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88DBF3D" w14:textId="77777777" w:rsidR="00AF64D1" w:rsidRPr="00AF64D1" w:rsidRDefault="00AF64D1" w:rsidP="00AF64D1">
            <w:r w:rsidRPr="00AF64D1">
              <w:t>n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0EE523D" w14:textId="77777777" w:rsidR="00AF64D1" w:rsidRPr="00AF64D1" w:rsidRDefault="00AF64D1" w:rsidP="00AF64D1">
            <w:r w:rsidRPr="00AF64D1">
              <w:t>%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1D5C826" w14:textId="77777777" w:rsidR="00AF64D1" w:rsidRPr="00AF64D1" w:rsidRDefault="00AF64D1" w:rsidP="00AF64D1">
            <w:r w:rsidRPr="00AF64D1">
              <w:t>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16C3969" w14:textId="77777777" w:rsidR="00AF64D1" w:rsidRPr="00AF64D1" w:rsidRDefault="00AF64D1" w:rsidP="00AF64D1">
            <w:r w:rsidRPr="00AF64D1">
              <w:t>%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FE368A7" w14:textId="77777777" w:rsidR="00AF64D1" w:rsidRPr="00AF64D1" w:rsidRDefault="00AF64D1" w:rsidP="00AF64D1">
            <w:r w:rsidRPr="00AF64D1">
              <w:t>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232C415" w14:textId="77777777" w:rsidR="00AF64D1" w:rsidRPr="00AF64D1" w:rsidRDefault="00AF64D1" w:rsidP="00AF64D1">
            <w:r w:rsidRPr="00AF64D1">
              <w:t>%</w:t>
            </w:r>
          </w:p>
        </w:tc>
      </w:tr>
      <w:tr w:rsidR="00AF64D1" w:rsidRPr="00AF64D1" w14:paraId="61F3BB1A" w14:textId="77777777" w:rsidTr="00AF64D1">
        <w:trPr>
          <w:trHeight w:val="386"/>
        </w:trPr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390CB5" w14:textId="77777777" w:rsidR="00AF64D1" w:rsidRPr="00AF64D1" w:rsidRDefault="00AF64D1" w:rsidP="00AF64D1">
            <w:r w:rsidRPr="00AF64D1">
              <w:t>Academic‎/research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DA960C2" w14:textId="77777777" w:rsidR="00AF64D1" w:rsidRPr="00AF64D1" w:rsidRDefault="00AF64D1" w:rsidP="00AF64D1">
            <w:r w:rsidRPr="00AF64D1">
              <w:t>6,765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5F1C6A0" w14:textId="77777777" w:rsidR="00AF64D1" w:rsidRPr="00AF64D1" w:rsidRDefault="00AF64D1" w:rsidP="00AF64D1">
            <w:r w:rsidRPr="00AF64D1">
              <w:t>87.8%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75D9AEE" w14:textId="77777777" w:rsidR="00AF64D1" w:rsidRPr="00AF64D1" w:rsidRDefault="00AF64D1" w:rsidP="00AF64D1">
            <w:r w:rsidRPr="00AF64D1">
              <w:t>7,165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D0D55C8" w14:textId="77777777" w:rsidR="00AF64D1" w:rsidRPr="00AF64D1" w:rsidRDefault="00AF64D1" w:rsidP="00AF64D1">
            <w:r w:rsidRPr="00AF64D1">
              <w:t>59.7%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3A0B1C6" w14:textId="77777777" w:rsidR="00AF64D1" w:rsidRPr="00AF64D1" w:rsidRDefault="00AF64D1" w:rsidP="00AF64D1">
            <w:r w:rsidRPr="00AF64D1">
              <w:t>2,46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6D0C3C9" w14:textId="77777777" w:rsidR="00AF64D1" w:rsidRPr="00AF64D1" w:rsidRDefault="00AF64D1" w:rsidP="00AF64D1">
            <w:r w:rsidRPr="00AF64D1">
              <w:t>16.6%</w:t>
            </w:r>
          </w:p>
        </w:tc>
      </w:tr>
      <w:tr w:rsidR="00AF64D1" w:rsidRPr="00AF64D1" w14:paraId="4AB977DC" w14:textId="77777777" w:rsidTr="00AF64D1">
        <w:trPr>
          <w:trHeight w:val="55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E5DC06A" w14:textId="77777777" w:rsidR="00AF64D1" w:rsidRPr="00AF64D1" w:rsidRDefault="00AF64D1" w:rsidP="00AF64D1">
            <w:r w:rsidRPr="00AF64D1">
              <w:t>Comprehensive commu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DAB98E5" w14:textId="77777777" w:rsidR="00AF64D1" w:rsidRPr="00AF64D1" w:rsidRDefault="00AF64D1" w:rsidP="00AF64D1">
            <w:r w:rsidRPr="00AF64D1"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B1562BB" w14:textId="77777777" w:rsidR="00AF64D1" w:rsidRPr="00AF64D1" w:rsidRDefault="00AF64D1" w:rsidP="00AF64D1">
            <w:r w:rsidRPr="00AF64D1"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E797C19" w14:textId="77777777" w:rsidR="00AF64D1" w:rsidRPr="00AF64D1" w:rsidRDefault="00AF64D1" w:rsidP="00AF64D1">
            <w:r w:rsidRPr="00AF64D1">
              <w:t>3,2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59A8E97" w14:textId="77777777" w:rsidR="00AF64D1" w:rsidRPr="00AF64D1" w:rsidRDefault="00AF64D1" w:rsidP="00AF64D1">
            <w:r w:rsidRPr="00AF64D1">
              <w:t>2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55D29F1" w14:textId="77777777" w:rsidR="00AF64D1" w:rsidRPr="00AF64D1" w:rsidRDefault="00AF64D1" w:rsidP="00AF64D1">
            <w:r w:rsidRPr="00AF64D1">
              <w:t>7,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21F02C2" w14:textId="77777777" w:rsidR="00AF64D1" w:rsidRPr="00AF64D1" w:rsidRDefault="00AF64D1" w:rsidP="00AF64D1">
            <w:r w:rsidRPr="00AF64D1">
              <w:t>52.7%</w:t>
            </w:r>
          </w:p>
        </w:tc>
      </w:tr>
      <w:tr w:rsidR="00AF64D1" w:rsidRPr="00AF64D1" w14:paraId="314D2AB7" w14:textId="77777777" w:rsidTr="00AF64D1">
        <w:trPr>
          <w:trHeight w:val="38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8381348" w14:textId="77777777" w:rsidR="00AF64D1" w:rsidRPr="00AF64D1" w:rsidRDefault="00AF64D1" w:rsidP="00AF64D1">
            <w:r w:rsidRPr="00AF64D1">
              <w:t>Commu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A487B43" w14:textId="77777777" w:rsidR="00AF64D1" w:rsidRPr="00AF64D1" w:rsidRDefault="00AF64D1" w:rsidP="00AF64D1">
            <w:r w:rsidRPr="00AF64D1"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9AD8578" w14:textId="77777777" w:rsidR="00AF64D1" w:rsidRPr="00AF64D1" w:rsidRDefault="00AF64D1" w:rsidP="00AF64D1">
            <w:r w:rsidRPr="00AF64D1"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0E6150C" w14:textId="77777777" w:rsidR="00AF64D1" w:rsidRPr="00AF64D1" w:rsidRDefault="00AF64D1" w:rsidP="00AF64D1">
            <w:r w:rsidRPr="00AF64D1"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5C26000" w14:textId="77777777" w:rsidR="00AF64D1" w:rsidRPr="00AF64D1" w:rsidRDefault="00AF64D1" w:rsidP="00AF64D1">
            <w:r w:rsidRPr="00AF64D1">
              <w:t>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CE9B665" w14:textId="77777777" w:rsidR="00AF64D1" w:rsidRPr="00AF64D1" w:rsidRDefault="00AF64D1" w:rsidP="00AF64D1">
            <w:r w:rsidRPr="00AF64D1">
              <w:t>2,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D0704BB" w14:textId="77777777" w:rsidR="00AF64D1" w:rsidRPr="00AF64D1" w:rsidRDefault="00AF64D1" w:rsidP="00AF64D1">
            <w:r w:rsidRPr="00AF64D1">
              <w:t>14.7%</w:t>
            </w:r>
          </w:p>
        </w:tc>
      </w:tr>
      <w:tr w:rsidR="00AF64D1" w:rsidRPr="00AF64D1" w14:paraId="73A90537" w14:textId="77777777" w:rsidTr="00AF64D1">
        <w:trPr>
          <w:trHeight w:val="386"/>
        </w:trPr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86C6B78" w14:textId="77777777" w:rsidR="00AF64D1" w:rsidRPr="00AF64D1" w:rsidRDefault="00AF64D1" w:rsidP="00AF64D1">
            <w:r w:rsidRPr="00AF64D1"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263D540" w14:textId="77777777" w:rsidR="00AF64D1" w:rsidRPr="00AF64D1" w:rsidRDefault="00AF64D1" w:rsidP="00AF64D1">
            <w:r w:rsidRPr="00AF64D1">
              <w:t>9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AF8DF6C" w14:textId="77777777" w:rsidR="00AF64D1" w:rsidRPr="00AF64D1" w:rsidRDefault="00AF64D1" w:rsidP="00AF64D1">
            <w:r w:rsidRPr="00AF64D1">
              <w:t>1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8A03715" w14:textId="77777777" w:rsidR="00AF64D1" w:rsidRPr="00AF64D1" w:rsidRDefault="00AF64D1" w:rsidP="00AF64D1">
            <w:r w:rsidRPr="00AF64D1">
              <w:t>1,4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56DFC6A" w14:textId="77777777" w:rsidR="00AF64D1" w:rsidRPr="00AF64D1" w:rsidRDefault="00AF64D1" w:rsidP="00AF64D1">
            <w:r w:rsidRPr="00AF64D1">
              <w:t>1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7795BE8" w14:textId="77777777" w:rsidR="00AF64D1" w:rsidRPr="00AF64D1" w:rsidRDefault="00AF64D1" w:rsidP="00AF64D1">
            <w:r w:rsidRPr="00AF64D1">
              <w:t>2,3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5C78E40" w14:textId="77777777" w:rsidR="00AF64D1" w:rsidRPr="00AF64D1" w:rsidRDefault="00AF64D1" w:rsidP="00AF64D1">
            <w:r w:rsidRPr="00AF64D1">
              <w:t>16.0%</w:t>
            </w:r>
          </w:p>
        </w:tc>
      </w:tr>
      <w:tr w:rsidR="00AF64D1" w:rsidRPr="00AF64D1" w14:paraId="7FE1C4E0" w14:textId="77777777" w:rsidTr="00AF64D1">
        <w:trPr>
          <w:trHeight w:val="386"/>
        </w:trPr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639F243" w14:textId="77777777" w:rsidR="00AF64D1" w:rsidRPr="00AF64D1" w:rsidRDefault="00AF64D1" w:rsidP="00AF64D1">
            <w:r w:rsidRPr="00AF64D1">
              <w:t>Total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80FC1BD" w14:textId="77777777" w:rsidR="00AF64D1" w:rsidRPr="00AF64D1" w:rsidRDefault="00AF64D1" w:rsidP="00AF64D1">
            <w:r w:rsidRPr="00AF64D1">
              <w:t>7,709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8861DA" w14:textId="77777777" w:rsidR="00AF64D1" w:rsidRPr="00AF64D1" w:rsidRDefault="00AF64D1" w:rsidP="00AF64D1">
            <w:r w:rsidRPr="00AF64D1">
              <w:t>–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1EBB23" w14:textId="77777777" w:rsidR="00AF64D1" w:rsidRPr="00AF64D1" w:rsidRDefault="00AF64D1" w:rsidP="00AF64D1">
            <w:r w:rsidRPr="00AF64D1">
              <w:t>11,99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BFE30D7" w14:textId="77777777" w:rsidR="00AF64D1" w:rsidRPr="00AF64D1" w:rsidRDefault="00AF64D1" w:rsidP="00AF64D1">
            <w:r w:rsidRPr="00AF64D1">
              <w:t>–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1A47D26" w14:textId="77777777" w:rsidR="00AF64D1" w:rsidRPr="00AF64D1" w:rsidRDefault="00AF64D1" w:rsidP="00AF64D1">
            <w:r w:rsidRPr="00AF64D1">
              <w:t>14,828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E61FADD" w14:textId="77777777" w:rsidR="00AF64D1" w:rsidRPr="00AF64D1" w:rsidRDefault="00AF64D1" w:rsidP="00AF64D1">
            <w:r w:rsidRPr="00AF64D1">
              <w:t>–</w:t>
            </w:r>
          </w:p>
        </w:tc>
      </w:tr>
    </w:tbl>
    <w:p w14:paraId="71ECCF6D" w14:textId="77777777" w:rsidR="00113D1F" w:rsidRDefault="000451E5"/>
    <w:sectPr w:rsidR="00113D1F" w:rsidSect="00F33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4D1"/>
    <w:rsid w:val="00020A22"/>
    <w:rsid w:val="00024BC2"/>
    <w:rsid w:val="00025AE4"/>
    <w:rsid w:val="000307EA"/>
    <w:rsid w:val="00033D21"/>
    <w:rsid w:val="0003602C"/>
    <w:rsid w:val="000424CC"/>
    <w:rsid w:val="000451E5"/>
    <w:rsid w:val="000512DD"/>
    <w:rsid w:val="00055ED4"/>
    <w:rsid w:val="00060A03"/>
    <w:rsid w:val="00060DE2"/>
    <w:rsid w:val="00094A99"/>
    <w:rsid w:val="00095A72"/>
    <w:rsid w:val="000A09D8"/>
    <w:rsid w:val="000A7E05"/>
    <w:rsid w:val="000E7985"/>
    <w:rsid w:val="000F6687"/>
    <w:rsid w:val="00111AED"/>
    <w:rsid w:val="0015149E"/>
    <w:rsid w:val="00151537"/>
    <w:rsid w:val="0015197C"/>
    <w:rsid w:val="00157630"/>
    <w:rsid w:val="001758DB"/>
    <w:rsid w:val="00185743"/>
    <w:rsid w:val="00190261"/>
    <w:rsid w:val="001919FB"/>
    <w:rsid w:val="00193EBF"/>
    <w:rsid w:val="001C7010"/>
    <w:rsid w:val="001E71CB"/>
    <w:rsid w:val="00233B14"/>
    <w:rsid w:val="002401D1"/>
    <w:rsid w:val="00286EF8"/>
    <w:rsid w:val="00295E59"/>
    <w:rsid w:val="002B304B"/>
    <w:rsid w:val="002D254D"/>
    <w:rsid w:val="002D32AC"/>
    <w:rsid w:val="002E1278"/>
    <w:rsid w:val="003029CF"/>
    <w:rsid w:val="00303030"/>
    <w:rsid w:val="00303660"/>
    <w:rsid w:val="00315CEC"/>
    <w:rsid w:val="00323AA5"/>
    <w:rsid w:val="00332B4E"/>
    <w:rsid w:val="00341457"/>
    <w:rsid w:val="00367E60"/>
    <w:rsid w:val="00376917"/>
    <w:rsid w:val="003A00F8"/>
    <w:rsid w:val="003B4815"/>
    <w:rsid w:val="003D1BA8"/>
    <w:rsid w:val="003E0E4C"/>
    <w:rsid w:val="003E670A"/>
    <w:rsid w:val="003F6560"/>
    <w:rsid w:val="004010DC"/>
    <w:rsid w:val="00406506"/>
    <w:rsid w:val="004113C5"/>
    <w:rsid w:val="004167BB"/>
    <w:rsid w:val="004262CC"/>
    <w:rsid w:val="00441C1E"/>
    <w:rsid w:val="004501B6"/>
    <w:rsid w:val="004546C4"/>
    <w:rsid w:val="00454F96"/>
    <w:rsid w:val="0046116B"/>
    <w:rsid w:val="00472F67"/>
    <w:rsid w:val="00495993"/>
    <w:rsid w:val="004B52A2"/>
    <w:rsid w:val="004C2077"/>
    <w:rsid w:val="004C621D"/>
    <w:rsid w:val="004D0089"/>
    <w:rsid w:val="004D4755"/>
    <w:rsid w:val="004D5C9E"/>
    <w:rsid w:val="004E0435"/>
    <w:rsid w:val="004E7F86"/>
    <w:rsid w:val="005038B6"/>
    <w:rsid w:val="005129E3"/>
    <w:rsid w:val="005161AB"/>
    <w:rsid w:val="00540A93"/>
    <w:rsid w:val="00543BCE"/>
    <w:rsid w:val="00545774"/>
    <w:rsid w:val="0055527A"/>
    <w:rsid w:val="00567F4A"/>
    <w:rsid w:val="0059033E"/>
    <w:rsid w:val="005A74B8"/>
    <w:rsid w:val="005C13E6"/>
    <w:rsid w:val="005C1CDA"/>
    <w:rsid w:val="005C3DA9"/>
    <w:rsid w:val="005C53EB"/>
    <w:rsid w:val="005C7113"/>
    <w:rsid w:val="005D159E"/>
    <w:rsid w:val="00605CF7"/>
    <w:rsid w:val="006153D3"/>
    <w:rsid w:val="00642650"/>
    <w:rsid w:val="00643164"/>
    <w:rsid w:val="006562B8"/>
    <w:rsid w:val="0066308B"/>
    <w:rsid w:val="00695486"/>
    <w:rsid w:val="006A14CF"/>
    <w:rsid w:val="006D746E"/>
    <w:rsid w:val="006F237C"/>
    <w:rsid w:val="006F3D53"/>
    <w:rsid w:val="006F61BE"/>
    <w:rsid w:val="006F6795"/>
    <w:rsid w:val="00704282"/>
    <w:rsid w:val="00720410"/>
    <w:rsid w:val="007319DA"/>
    <w:rsid w:val="0074026B"/>
    <w:rsid w:val="00746C22"/>
    <w:rsid w:val="00750B9B"/>
    <w:rsid w:val="0076266D"/>
    <w:rsid w:val="00762FD3"/>
    <w:rsid w:val="00785B57"/>
    <w:rsid w:val="007916FD"/>
    <w:rsid w:val="00792A83"/>
    <w:rsid w:val="00793E1C"/>
    <w:rsid w:val="00794447"/>
    <w:rsid w:val="007A1739"/>
    <w:rsid w:val="007A74C9"/>
    <w:rsid w:val="007B2A26"/>
    <w:rsid w:val="007B7FE7"/>
    <w:rsid w:val="007E3175"/>
    <w:rsid w:val="007E38FE"/>
    <w:rsid w:val="007F4006"/>
    <w:rsid w:val="00812419"/>
    <w:rsid w:val="0082495B"/>
    <w:rsid w:val="00840E77"/>
    <w:rsid w:val="0084153B"/>
    <w:rsid w:val="008415E5"/>
    <w:rsid w:val="00852197"/>
    <w:rsid w:val="008576E7"/>
    <w:rsid w:val="0087284B"/>
    <w:rsid w:val="0087289C"/>
    <w:rsid w:val="008A2DA3"/>
    <w:rsid w:val="008C7200"/>
    <w:rsid w:val="008D7884"/>
    <w:rsid w:val="008F2EF1"/>
    <w:rsid w:val="008F421D"/>
    <w:rsid w:val="00907C99"/>
    <w:rsid w:val="00923953"/>
    <w:rsid w:val="00924E34"/>
    <w:rsid w:val="0093148F"/>
    <w:rsid w:val="00933F9B"/>
    <w:rsid w:val="00936E0D"/>
    <w:rsid w:val="00942ED0"/>
    <w:rsid w:val="009439A6"/>
    <w:rsid w:val="00946E44"/>
    <w:rsid w:val="0095276B"/>
    <w:rsid w:val="00965CB7"/>
    <w:rsid w:val="009B6D39"/>
    <w:rsid w:val="009C15B2"/>
    <w:rsid w:val="009D4B5E"/>
    <w:rsid w:val="009D7CB3"/>
    <w:rsid w:val="009F078B"/>
    <w:rsid w:val="009F1A10"/>
    <w:rsid w:val="009F47AF"/>
    <w:rsid w:val="00A113E2"/>
    <w:rsid w:val="00A11660"/>
    <w:rsid w:val="00A25D2F"/>
    <w:rsid w:val="00A524AF"/>
    <w:rsid w:val="00A81EF4"/>
    <w:rsid w:val="00A826C8"/>
    <w:rsid w:val="00AA33A9"/>
    <w:rsid w:val="00AB3CE3"/>
    <w:rsid w:val="00AC7209"/>
    <w:rsid w:val="00AD2EAC"/>
    <w:rsid w:val="00AE1CE7"/>
    <w:rsid w:val="00AE5395"/>
    <w:rsid w:val="00AE7574"/>
    <w:rsid w:val="00AF64D1"/>
    <w:rsid w:val="00AF73BD"/>
    <w:rsid w:val="00B10B14"/>
    <w:rsid w:val="00B15286"/>
    <w:rsid w:val="00B27AC1"/>
    <w:rsid w:val="00B343F6"/>
    <w:rsid w:val="00B47FC7"/>
    <w:rsid w:val="00B67122"/>
    <w:rsid w:val="00B86103"/>
    <w:rsid w:val="00B871E0"/>
    <w:rsid w:val="00BA627A"/>
    <w:rsid w:val="00BC1C66"/>
    <w:rsid w:val="00BC29B7"/>
    <w:rsid w:val="00BE203C"/>
    <w:rsid w:val="00BE4DD8"/>
    <w:rsid w:val="00BF05F5"/>
    <w:rsid w:val="00C02D1F"/>
    <w:rsid w:val="00C1415B"/>
    <w:rsid w:val="00C3648D"/>
    <w:rsid w:val="00C36DB5"/>
    <w:rsid w:val="00C412F6"/>
    <w:rsid w:val="00C42747"/>
    <w:rsid w:val="00C64368"/>
    <w:rsid w:val="00C73225"/>
    <w:rsid w:val="00C876D4"/>
    <w:rsid w:val="00C9377C"/>
    <w:rsid w:val="00CA2A8E"/>
    <w:rsid w:val="00CB6117"/>
    <w:rsid w:val="00CB7058"/>
    <w:rsid w:val="00CB7D99"/>
    <w:rsid w:val="00CC344C"/>
    <w:rsid w:val="00CD1FBA"/>
    <w:rsid w:val="00CF5D5A"/>
    <w:rsid w:val="00D045DE"/>
    <w:rsid w:val="00D2054D"/>
    <w:rsid w:val="00D21AD9"/>
    <w:rsid w:val="00D31762"/>
    <w:rsid w:val="00D3233F"/>
    <w:rsid w:val="00D36D2D"/>
    <w:rsid w:val="00D37AD3"/>
    <w:rsid w:val="00D4130C"/>
    <w:rsid w:val="00D44E6B"/>
    <w:rsid w:val="00D46168"/>
    <w:rsid w:val="00D55D22"/>
    <w:rsid w:val="00D6610A"/>
    <w:rsid w:val="00D70EFB"/>
    <w:rsid w:val="00D729BA"/>
    <w:rsid w:val="00D735B7"/>
    <w:rsid w:val="00D75F3E"/>
    <w:rsid w:val="00DA03F1"/>
    <w:rsid w:val="00DB2895"/>
    <w:rsid w:val="00DE785A"/>
    <w:rsid w:val="00DF24EA"/>
    <w:rsid w:val="00E1181D"/>
    <w:rsid w:val="00E2785B"/>
    <w:rsid w:val="00E43BEA"/>
    <w:rsid w:val="00E5062D"/>
    <w:rsid w:val="00E50D28"/>
    <w:rsid w:val="00E64509"/>
    <w:rsid w:val="00E717E9"/>
    <w:rsid w:val="00E720D2"/>
    <w:rsid w:val="00E756B7"/>
    <w:rsid w:val="00E85A48"/>
    <w:rsid w:val="00E865A6"/>
    <w:rsid w:val="00E903E7"/>
    <w:rsid w:val="00EA6571"/>
    <w:rsid w:val="00EC21FB"/>
    <w:rsid w:val="00EC41C6"/>
    <w:rsid w:val="00EC7294"/>
    <w:rsid w:val="00ED48D4"/>
    <w:rsid w:val="00EE0A79"/>
    <w:rsid w:val="00F04628"/>
    <w:rsid w:val="00F33781"/>
    <w:rsid w:val="00F35826"/>
    <w:rsid w:val="00F4066C"/>
    <w:rsid w:val="00F4343C"/>
    <w:rsid w:val="00F44E52"/>
    <w:rsid w:val="00F44EB1"/>
    <w:rsid w:val="00F53442"/>
    <w:rsid w:val="00F57134"/>
    <w:rsid w:val="00F6347F"/>
    <w:rsid w:val="00F74CB7"/>
    <w:rsid w:val="00F80D8F"/>
    <w:rsid w:val="00F826A0"/>
    <w:rsid w:val="00F831AC"/>
    <w:rsid w:val="00F86CB3"/>
    <w:rsid w:val="00F903E5"/>
    <w:rsid w:val="00F91597"/>
    <w:rsid w:val="00F95B12"/>
    <w:rsid w:val="00FA5E08"/>
    <w:rsid w:val="00FA6D0A"/>
    <w:rsid w:val="00FC0A66"/>
    <w:rsid w:val="00FD756E"/>
    <w:rsid w:val="00FD7F5F"/>
    <w:rsid w:val="00FF22BE"/>
    <w:rsid w:val="00FF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DA488"/>
  <w15:chartTrackingRefBased/>
  <w15:docId w15:val="{46F93B13-7C09-DA4E-83CD-7FD7AFDB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3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. Sewell</dc:creator>
  <cp:keywords/>
  <dc:description/>
  <cp:lastModifiedBy>David B. Sewell</cp:lastModifiedBy>
  <cp:revision>2</cp:revision>
  <dcterms:created xsi:type="dcterms:W3CDTF">2021-03-04T19:53:00Z</dcterms:created>
  <dcterms:modified xsi:type="dcterms:W3CDTF">2021-03-04T20:04:00Z</dcterms:modified>
</cp:coreProperties>
</file>